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56A" w:rsidRPr="00211973" w:rsidRDefault="00211973">
      <w:pPr>
        <w:rPr>
          <w:rFonts w:ascii="Times New Roman" w:hAnsi="Times New Roman" w:cs="Times New Roman"/>
          <w:b/>
          <w:lang w:val="en-GB"/>
        </w:rPr>
      </w:pPr>
      <w:r w:rsidRPr="00211973">
        <w:rPr>
          <w:rFonts w:ascii="Times New Roman" w:hAnsi="Times New Roman" w:cs="Times New Roman"/>
          <w:b/>
          <w:lang w:val="en-GB"/>
        </w:rPr>
        <w:t xml:space="preserve">Supplementary </w:t>
      </w:r>
      <w:r w:rsidR="00F6728C">
        <w:rPr>
          <w:rFonts w:ascii="Times New Roman" w:hAnsi="Times New Roman" w:cs="Times New Roman"/>
          <w:b/>
          <w:lang w:val="en-GB"/>
        </w:rPr>
        <w:t xml:space="preserve">table </w:t>
      </w:r>
      <w:r w:rsidRPr="00211973">
        <w:rPr>
          <w:rFonts w:ascii="Times New Roman" w:hAnsi="Times New Roman" w:cs="Times New Roman"/>
          <w:b/>
          <w:lang w:val="en-GB"/>
        </w:rPr>
        <w:t xml:space="preserve">1 </w:t>
      </w:r>
      <w:bookmarkStart w:id="0" w:name="_GoBack"/>
      <w:bookmarkEnd w:id="0"/>
    </w:p>
    <w:tbl>
      <w:tblPr>
        <w:tblStyle w:val="Tabel-Gitter"/>
        <w:tblpPr w:leftFromText="141" w:rightFromText="141" w:vertAnchor="page" w:horzAnchor="margin" w:tblpY="3141"/>
        <w:tblW w:w="0" w:type="auto"/>
        <w:tblLook w:val="04A0" w:firstRow="1" w:lastRow="0" w:firstColumn="1" w:lastColumn="0" w:noHBand="0" w:noVBand="1"/>
      </w:tblPr>
      <w:tblGrid>
        <w:gridCol w:w="3209"/>
        <w:gridCol w:w="3209"/>
      </w:tblGrid>
      <w:tr w:rsidR="00211973" w:rsidRPr="00211973" w:rsidTr="00211973"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hAnsi="Times New Roman" w:cs="Times New Roman"/>
              </w:rPr>
            </w:pPr>
            <w:r w:rsidRPr="00211973">
              <w:rPr>
                <w:rFonts w:ascii="Times New Roman" w:hAnsi="Times New Roman" w:cs="Times New Roman"/>
              </w:rPr>
              <w:t xml:space="preserve">Danish 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hAnsi="Times New Roman" w:cs="Times New Roman"/>
              </w:rPr>
            </w:pPr>
            <w:r w:rsidRPr="00211973">
              <w:rPr>
                <w:rFonts w:ascii="Times New Roman" w:hAnsi="Times New Roman" w:cs="Times New Roman"/>
              </w:rPr>
              <w:t>English</w:t>
            </w:r>
          </w:p>
        </w:tc>
      </w:tr>
      <w:tr w:rsidR="00211973" w:rsidRPr="00211973" w:rsidTr="00211973"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hAnsi="Times New Roman" w:cs="Times New Roman"/>
              </w:rPr>
            </w:pP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G50 CT-skanning af fod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UXCG50 CT scan of food 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UXCA90 CT-skanning af </w:t>
            </w:r>
            <w:proofErr w:type="spellStart"/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aumept</w:t>
            </w:r>
            <w:proofErr w:type="spellEnd"/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 (hoved, thorax, abdomen og bækken)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XCA90 trauma CT scan (head, thorax, abdomen and pelvis)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G25 CT-skanning af knæ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XCG25 CT scan of knee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G40 CT-skanning af fodled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XCG40 CT scan of ankle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F15 CT-skanning af skulder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XCF15 CT scan of shoulder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F40 CT-skanning af håndled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XCF40 CT scan of wrist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F25 CT-skanning af albue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UXCF25 CT scan of elbow 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F50 CT-skanning af hånd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XCF50 CT scan of hand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G80 CT-</w:t>
            </w:r>
            <w:proofErr w:type="spellStart"/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steodensitometri</w:t>
            </w:r>
            <w:proofErr w:type="spellEnd"/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af hofte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XCG80 CT-</w:t>
            </w:r>
            <w:r w:rsidRPr="0021197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119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osteodensitometry</w:t>
            </w:r>
            <w:proofErr w:type="spellEnd"/>
            <w:r w:rsidRPr="002119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f hip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UXCA60 CT-skanning af </w:t>
            </w:r>
            <w:proofErr w:type="spellStart"/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ndiblen</w:t>
            </w:r>
            <w:proofErr w:type="spellEnd"/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XCA60 CT scan of mandible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F30 CT-skanning af underarm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XCF30 CT scan of forearm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A65 CT-skanning af kæbeled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XCA65 CT scan of jaw joint</w:t>
            </w:r>
          </w:p>
        </w:tc>
      </w:tr>
      <w:tr w:rsidR="00211973" w:rsidRPr="00F6728C" w:rsidTr="00211973">
        <w:trPr>
          <w:trHeight w:val="288"/>
        </w:trPr>
        <w:tc>
          <w:tcPr>
            <w:tcW w:w="3209" w:type="dxa"/>
            <w:noWrap/>
            <w:hideMark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XCA55 CT-skanning af tænder</w:t>
            </w:r>
          </w:p>
        </w:tc>
        <w:tc>
          <w:tcPr>
            <w:tcW w:w="3209" w:type="dxa"/>
          </w:tcPr>
          <w:p w:rsidR="00211973" w:rsidRPr="00211973" w:rsidRDefault="00211973" w:rsidP="00211973">
            <w:pP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21197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UXCA55 CT scan of teeth </w:t>
            </w:r>
          </w:p>
        </w:tc>
      </w:tr>
    </w:tbl>
    <w:p w:rsidR="00211973" w:rsidRPr="00211973" w:rsidRDefault="00211973">
      <w:pPr>
        <w:rPr>
          <w:rFonts w:ascii="Times New Roman" w:hAnsi="Times New Roman" w:cs="Times New Roman"/>
          <w:lang w:val="en-GB"/>
        </w:rPr>
      </w:pPr>
      <w:r w:rsidRPr="00211973">
        <w:rPr>
          <w:rFonts w:ascii="Times New Roman" w:hAnsi="Times New Roman" w:cs="Times New Roman"/>
          <w:lang w:val="en-GB"/>
        </w:rPr>
        <w:t xml:space="preserve">Non-relevant CT scans were defined as CT scans that unlikely have been ordered with the purpose of detecting cancer onset and were excluded from our study. Full list below. </w:t>
      </w:r>
    </w:p>
    <w:sectPr w:rsidR="00211973" w:rsidRPr="00211973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23D7" w:rsidRDefault="000C23D7" w:rsidP="00443508">
      <w:pPr>
        <w:spacing w:after="0" w:line="240" w:lineRule="auto"/>
      </w:pPr>
      <w:r>
        <w:separator/>
      </w:r>
    </w:p>
  </w:endnote>
  <w:endnote w:type="continuationSeparator" w:id="0">
    <w:p w:rsidR="000C23D7" w:rsidRDefault="000C23D7" w:rsidP="00443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5996285"/>
      <w:docPartObj>
        <w:docPartGallery w:val="Page Numbers (Bottom of Page)"/>
        <w:docPartUnique/>
      </w:docPartObj>
    </w:sdtPr>
    <w:sdtEndPr/>
    <w:sdtContent>
      <w:p w:rsidR="00443508" w:rsidRDefault="0044350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728C">
          <w:rPr>
            <w:noProof/>
          </w:rPr>
          <w:t>1</w:t>
        </w:r>
        <w:r>
          <w:fldChar w:fldCharType="end"/>
        </w:r>
      </w:p>
    </w:sdtContent>
  </w:sdt>
  <w:p w:rsidR="00443508" w:rsidRDefault="0044350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23D7" w:rsidRDefault="000C23D7" w:rsidP="00443508">
      <w:pPr>
        <w:spacing w:after="0" w:line="240" w:lineRule="auto"/>
      </w:pPr>
      <w:r>
        <w:separator/>
      </w:r>
    </w:p>
  </w:footnote>
  <w:footnote w:type="continuationSeparator" w:id="0">
    <w:p w:rsidR="000C23D7" w:rsidRDefault="000C23D7" w:rsidP="004435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DB"/>
    <w:rsid w:val="000C23D7"/>
    <w:rsid w:val="00211973"/>
    <w:rsid w:val="00233DE6"/>
    <w:rsid w:val="002819B0"/>
    <w:rsid w:val="002D12AC"/>
    <w:rsid w:val="00443508"/>
    <w:rsid w:val="004763B3"/>
    <w:rsid w:val="004B6A01"/>
    <w:rsid w:val="0050739D"/>
    <w:rsid w:val="0060468C"/>
    <w:rsid w:val="00646581"/>
    <w:rsid w:val="009E4909"/>
    <w:rsid w:val="00A674DB"/>
    <w:rsid w:val="00B863E2"/>
    <w:rsid w:val="00C5458B"/>
    <w:rsid w:val="00F63B77"/>
    <w:rsid w:val="00F6728C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63571"/>
  <w15:chartTrackingRefBased/>
  <w15:docId w15:val="{73629082-72A6-4C69-B151-00FBA11D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67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4435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43508"/>
  </w:style>
  <w:style w:type="paragraph" w:styleId="Sidefod">
    <w:name w:val="footer"/>
    <w:basedOn w:val="Normal"/>
    <w:link w:val="SidefodTegn"/>
    <w:uiPriority w:val="99"/>
    <w:unhideWhenUsed/>
    <w:rsid w:val="004435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435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37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857</Characters>
  <Application>Microsoft Office Word</Application>
  <DocSecurity>0</DocSecurity>
  <Lines>42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dolin Damhus</dc:creator>
  <cp:keywords/>
  <dc:description/>
  <cp:lastModifiedBy>Christina Sadolin Damhus</cp:lastModifiedBy>
  <cp:revision>4</cp:revision>
  <dcterms:created xsi:type="dcterms:W3CDTF">2020-09-07T12:19:00Z</dcterms:created>
  <dcterms:modified xsi:type="dcterms:W3CDTF">2022-01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